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BD4391" w:rsidR="00FB3483" w:rsidRPr="00930A31" w:rsidRDefault="001537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D5EC57" w:rsidR="00FB3483" w:rsidRPr="00930A31" w:rsidRDefault="001537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068608" w:rsidR="00FB3483" w:rsidRPr="00930A31" w:rsidRDefault="001537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6F13AB" w:rsidR="00FB3483" w:rsidRPr="00930A31" w:rsidRDefault="001537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83BA8A" w:rsidR="00FB3483" w:rsidRPr="00930A31" w:rsidRDefault="001537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FCB1CC" w:rsidR="00FB3483" w:rsidRPr="00930A31" w:rsidRDefault="001537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3D9A61" w:rsidR="00FB3483" w:rsidRPr="00930A31" w:rsidRDefault="001537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5848B7" w:rsidR="00FB3483" w:rsidRPr="00930A31" w:rsidRDefault="001537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EA6748" w:rsidR="00FB3483" w:rsidRPr="00930A31" w:rsidRDefault="001537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635D74" w:rsidR="00930A31"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9103CB" w:rsidR="00930A31"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60B1F4" w:rsidR="00FB3483"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4B473B" w:rsidR="00FB3483"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3A5789" w:rsidR="00930A31"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CB7B00" w:rsidR="00930A31"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A7F0BF" w:rsidR="00930A31"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E119CF" w:rsidR="00930A31"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F87D07" w:rsidR="00930A31"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627FD1" w:rsidR="00930A31"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577EE5" w:rsidR="006E5FE2"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97DBBF" w:rsidR="006E5FE2"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D5FB43" w:rsidR="00930A31"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0481A8" w:rsidR="00FB3483"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DEBC07" w:rsidR="00FB3483"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54133B" w:rsidR="00FB3483"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F5B287" w:rsidR="00930A31" w:rsidRPr="00930A31" w:rsidRDefault="00FC63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37967C" w:rsidR="00930A31" w:rsidRPr="00930A31" w:rsidRDefault="005D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466909" w:rsidR="00930A31" w:rsidRPr="00930A31" w:rsidRDefault="005D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07DABA" w:rsidR="00FB3483" w:rsidRPr="00930A31" w:rsidRDefault="005D2FB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8-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3B06AF" w:rsidR="00930A31" w:rsidRPr="00930A31" w:rsidRDefault="005D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DE341A" w:rsidR="00930A31" w:rsidRPr="00930A31" w:rsidRDefault="005D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96BBEC" w:rsidR="00930A31" w:rsidRPr="00930A31" w:rsidRDefault="005D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9FCB66" w:rsidR="00930A31" w:rsidRPr="00930A31" w:rsidRDefault="005D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4AE1E5" w:rsidR="00930A31" w:rsidRPr="00930A31" w:rsidRDefault="005D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33CA70C" w:rsidR="00077B44" w:rsidRPr="00930A31" w:rsidRDefault="005D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B54F19" w:rsidR="00077B44" w:rsidRPr="00930A31" w:rsidRDefault="005D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D6D310" w:rsidR="00077B44" w:rsidRPr="00930A31" w:rsidRDefault="005D2FB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34EAA6" w14:textId="77777777" w:rsidR="00B31DD9" w:rsidRDefault="00B31DD9">
      <w:r>
        <w:separator/>
      </w:r>
    </w:p>
  </w:endnote>
  <w:endnote w:type="continuationSeparator" w:id="0">
    <w:p w14:paraId="364EED83" w14:textId="77777777" w:rsidR="00B31DD9" w:rsidRDefault="00B31D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97A97F" w14:textId="77777777" w:rsidR="00B31DD9" w:rsidRDefault="00B31DD9">
      <w:r>
        <w:separator/>
      </w:r>
    </w:p>
  </w:footnote>
  <w:footnote w:type="continuationSeparator" w:id="0">
    <w:p w14:paraId="1A28B779" w14:textId="77777777" w:rsidR="00B31DD9" w:rsidRDefault="00B31D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1FA797D" w:rsidR="00947707" w:rsidRPr="00930A31" w:rsidRDefault="001B207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BA7DDF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6BD8E9EE-1697-451D-BC1E-0D8536FCB6A7}"/>
    <w:docVar w:name="KY_MEDREF_VERSION" w:val="3"/>
  </w:docVars>
  <w:rsids>
    <w:rsidRoot w:val="00256BAF"/>
    <w:rsid w:val="00077B44"/>
    <w:rsid w:val="00152CDB"/>
    <w:rsid w:val="00153716"/>
    <w:rsid w:val="0018323E"/>
    <w:rsid w:val="00190C83"/>
    <w:rsid w:val="001B207E"/>
    <w:rsid w:val="002275F3"/>
    <w:rsid w:val="00246C93"/>
    <w:rsid w:val="00256BAF"/>
    <w:rsid w:val="002A2A06"/>
    <w:rsid w:val="003103C2"/>
    <w:rsid w:val="00324233"/>
    <w:rsid w:val="003516AD"/>
    <w:rsid w:val="00363B8D"/>
    <w:rsid w:val="003760FB"/>
    <w:rsid w:val="003B79FF"/>
    <w:rsid w:val="00400A0B"/>
    <w:rsid w:val="004033C1"/>
    <w:rsid w:val="00443C1D"/>
    <w:rsid w:val="00461576"/>
    <w:rsid w:val="004C1685"/>
    <w:rsid w:val="005078EE"/>
    <w:rsid w:val="00550BF1"/>
    <w:rsid w:val="0059028D"/>
    <w:rsid w:val="005979B8"/>
    <w:rsid w:val="005D2FB9"/>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31DD9"/>
    <w:rsid w:val="00B51910"/>
    <w:rsid w:val="00B730D1"/>
    <w:rsid w:val="00C22710"/>
    <w:rsid w:val="00D95D84"/>
    <w:rsid w:val="00DC4F19"/>
    <w:rsid w:val="00DE6013"/>
    <w:rsid w:val="00E324A8"/>
    <w:rsid w:val="00E66E3A"/>
    <w:rsid w:val="00EB610E"/>
    <w:rsid w:val="00F67C14"/>
    <w:rsid w:val="00FB3483"/>
    <w:rsid w:val="00FC63A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43</Words>
  <Characters>594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相洲 蓝</cp:lastModifiedBy>
  <cp:revision>2</cp:revision>
  <cp:lastPrinted>2020-11-24T03:02:00Z</cp:lastPrinted>
  <dcterms:created xsi:type="dcterms:W3CDTF">2024-12-24T14:54:00Z</dcterms:created>
  <dcterms:modified xsi:type="dcterms:W3CDTF">2024-12-24T14:54:00Z</dcterms:modified>
</cp:coreProperties>
</file>